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bCs/>
          <w:iCs/>
          <w:color w:val="000000"/>
          <w:lang w:val="en-US"/>
        </w:rPr>
        <w:t>Table S1. Primers used for qPCR analysis.</w:t>
      </w:r>
      <w:r>
        <w:rPr>
          <w:rFonts w:cs="Times" w:ascii="Times" w:hAnsi="Times"/>
          <w:bCs/>
          <w:iCs/>
          <w:color w:val="000000"/>
          <w:lang w:val="en-US"/>
        </w:rPr>
        <w:t xml:space="preserve"> Primer sequences are shown in their 5’ to 3’ orientation.</w:t>
      </w:r>
    </w:p>
    <w:p>
      <w:pPr>
        <w:pStyle w:val="Normal"/>
        <w:rPr/>
      </w:pPr>
      <w:r>
        <w:rPr/>
      </w:r>
    </w:p>
    <w:tbl>
      <w:tblPr>
        <w:tblW w:w="8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3576"/>
        <w:gridCol w:w="3629"/>
      </w:tblGrid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lenoprotein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Forward prime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Reverse Primer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lN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rFonts w:cs="TimesNewRomanPSMT;Times New Roman"/>
                <w:caps/>
                <w:szCs w:val="19"/>
                <w:lang w:bidi="fr-FR"/>
              </w:rPr>
              <w:t>GCTTTCCTGTAGAGATGATG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rFonts w:cs="TimesNewRomanPSMT;Times New Roman"/>
                <w:caps/>
                <w:szCs w:val="19"/>
                <w:lang w:bidi="fr-FR"/>
              </w:rPr>
              <w:t>GCCCCGCCGGAGTCCTTC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lT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tatccagacatccgcattga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ttattttcttggccccactg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MsrB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acagttgttgccccattagc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ggagtgggtctcagcttcag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lK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gctggtggatgaggaaggta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caggctagatcctgcagagg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p15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Ggatgaaaattggggaggtt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Gttccaacttctcgctcagg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lW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Cccaagtacctccagctcaa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ttccggaacttgctctctgt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lS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tggcggctgaaactaagact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gtggcctaatggcaatgtct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lM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ccgaggaagcttcagaacac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Ggagaggaaagggaggattg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Txn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Tggatccatttccatctggt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ccacaccacgtagcagagaa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Txn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gcttctggcaaggaagacac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Ccctcagcaacatctccaat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pp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gagggcaaagtgacagtggt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tgggaaggagatccttgatg</w:t>
            </w:r>
          </w:p>
        </w:tc>
      </w:tr>
      <w:tr>
        <w:trPr>
          <w:trHeight w:val="345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Gpx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aaggtggattgcaacaaagg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aps/>
                <w:szCs w:val="20"/>
              </w:rPr>
            </w:pPr>
            <w:r>
              <w:rPr>
                <w:caps/>
                <w:szCs w:val="20"/>
              </w:rPr>
              <w:t>Caaaaccgtgacgttga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08"/>
        <w:tab w:val="right" w:pos="9062" w:leader="dot"/>
      </w:tabs>
      <w:ind w:left="480" w:hanging="0"/>
    </w:pPr>
    <w:rPr>
      <w:rFonts w:cs="Arabic Typesetting"/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2">
    <w:name w:val="TOC 2"/>
    <w:basedOn w:val="Normal"/>
    <w:next w:val="Normal"/>
    <w:pPr>
      <w:ind w:left="240" w:hanging="0"/>
    </w:pPr>
    <w:rPr>
      <w:rFonts w:ascii="Book Antiqua" w:hAnsi="Book Antiqua" w:cs="Book Antiqua"/>
      <w:b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8:42:00Z</dcterms:created>
  <dc:creator>dj</dc:creator>
  <dc:description/>
  <cp:keywords/>
  <dc:language>en-US</dc:language>
  <cp:lastModifiedBy>Alain Lescure</cp:lastModifiedBy>
  <dcterms:modified xsi:type="dcterms:W3CDTF">2011-02-28T10:14:00Z</dcterms:modified>
  <cp:revision>4</cp:revision>
  <dc:subject/>
  <dc:title>Genes</dc:title>
</cp:coreProperties>
</file>